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444F5" w14:textId="77777777" w:rsidR="00D66603" w:rsidRDefault="00D60AD4">
      <w:pPr>
        <w:pStyle w:val="Tittel"/>
      </w:pPr>
      <w:r>
        <w:t>COREQ</w:t>
      </w:r>
      <w:r>
        <w:rPr>
          <w:spacing w:val="-4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680444F6" w14:textId="77777777" w:rsidR="00D66603" w:rsidRDefault="00D60AD4">
      <w:pPr>
        <w:pStyle w:val="Brdtekst"/>
        <w:spacing w:before="281" w:line="276" w:lineRule="auto"/>
        <w:ind w:left="360" w:right="45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proofErr w:type="gramStart"/>
      <w:r>
        <w:t>of</w:t>
      </w:r>
      <w:proofErr w:type="gramEnd"/>
      <w:r>
        <w:t xml:space="preserve">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680444F7" w14:textId="77777777" w:rsidR="00D66603" w:rsidRDefault="00D66603">
      <w:pPr>
        <w:pStyle w:val="Brdtekst"/>
        <w:spacing w:before="37" w:after="1"/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66603" w14:paraId="680444F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80444F8" w14:textId="77777777" w:rsidR="00D66603" w:rsidRDefault="00D60AD4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80444F9" w14:textId="77777777" w:rsidR="00D66603" w:rsidRDefault="00D60AD4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80444FA" w14:textId="77777777" w:rsidR="00D66603" w:rsidRDefault="00D60AD4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80444FB" w14:textId="77777777" w:rsidR="00D66603" w:rsidRDefault="00D60AD4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80444FC" w14:textId="77777777" w:rsidR="00D66603" w:rsidRDefault="00D60AD4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D66603" w14:paraId="68044500" w14:textId="77777777">
        <w:trPr>
          <w:trHeight w:val="561"/>
        </w:trPr>
        <w:tc>
          <w:tcPr>
            <w:tcW w:w="11021" w:type="dxa"/>
            <w:gridSpan w:val="4"/>
          </w:tcPr>
          <w:p w14:paraId="680444FE" w14:textId="77777777" w:rsidR="00D66603" w:rsidRDefault="00D60AD4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80444FF" w14:textId="77777777" w:rsidR="00D66603" w:rsidRDefault="00D60AD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D66603" w14:paraId="68044502" w14:textId="77777777">
        <w:trPr>
          <w:trHeight w:val="280"/>
        </w:trPr>
        <w:tc>
          <w:tcPr>
            <w:tcW w:w="11021" w:type="dxa"/>
            <w:gridSpan w:val="4"/>
          </w:tcPr>
          <w:p w14:paraId="68044501" w14:textId="77777777" w:rsidR="00D66603" w:rsidRDefault="00D60A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D66603" w14:paraId="68044507" w14:textId="77777777">
        <w:trPr>
          <w:trHeight w:val="282"/>
        </w:trPr>
        <w:tc>
          <w:tcPr>
            <w:tcW w:w="2528" w:type="dxa"/>
          </w:tcPr>
          <w:p w14:paraId="68044503" w14:textId="77777777" w:rsidR="00D66603" w:rsidRDefault="00D60A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8044504" w14:textId="77777777" w:rsidR="00D66603" w:rsidRDefault="00D60A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68044505" w14:textId="77777777" w:rsidR="00D66603" w:rsidRDefault="00D60A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8044506" w14:textId="77777777" w:rsidR="00D66603" w:rsidRDefault="00D60AD4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68044631" wp14:editId="680446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AC2812" id="Group 1" o:spid="_x0000_s1026" style="position:absolute;margin-left:1.25pt;margin-top:-2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D66603" w14:paraId="6804450C" w14:textId="77777777">
        <w:trPr>
          <w:trHeight w:val="280"/>
        </w:trPr>
        <w:tc>
          <w:tcPr>
            <w:tcW w:w="2528" w:type="dxa"/>
          </w:tcPr>
          <w:p w14:paraId="68044508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68044509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6804450A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6804450B" w14:textId="77777777" w:rsidR="00D66603" w:rsidRDefault="00D60AD4">
            <w:pPr>
              <w:pStyle w:val="TableParagraph"/>
              <w:spacing w:before="1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 xml:space="preserve">Title </w:t>
            </w:r>
            <w:r>
              <w:rPr>
                <w:spacing w:val="-4"/>
                <w:sz w:val="20"/>
              </w:rPr>
              <w:t>page</w:t>
            </w:r>
          </w:p>
        </w:tc>
      </w:tr>
      <w:tr w:rsidR="00D66603" w14:paraId="68044511" w14:textId="77777777">
        <w:trPr>
          <w:trHeight w:val="281"/>
        </w:trPr>
        <w:tc>
          <w:tcPr>
            <w:tcW w:w="2528" w:type="dxa"/>
          </w:tcPr>
          <w:p w14:paraId="6804450D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6804450E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6804450F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68044510" w14:textId="77777777" w:rsidR="00D66603" w:rsidRDefault="00D60AD4">
            <w:pPr>
              <w:pStyle w:val="TableParagraph"/>
              <w:spacing w:before="77" w:line="184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  <w:tr w:rsidR="00D66603" w14:paraId="68044516" w14:textId="77777777">
        <w:trPr>
          <w:trHeight w:val="280"/>
        </w:trPr>
        <w:tc>
          <w:tcPr>
            <w:tcW w:w="2528" w:type="dxa"/>
          </w:tcPr>
          <w:p w14:paraId="68044512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8044513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68044514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68044515" w14:textId="77777777" w:rsidR="00D66603" w:rsidRDefault="00D60AD4"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  <w:tr w:rsidR="00D66603" w14:paraId="6804451B" w14:textId="77777777">
        <w:trPr>
          <w:trHeight w:val="280"/>
        </w:trPr>
        <w:tc>
          <w:tcPr>
            <w:tcW w:w="2528" w:type="dxa"/>
          </w:tcPr>
          <w:p w14:paraId="68044517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68044518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68044519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6804451A" w14:textId="77777777" w:rsidR="00D66603" w:rsidRDefault="00D60AD4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1E" w14:textId="77777777">
        <w:trPr>
          <w:trHeight w:val="561"/>
        </w:trPr>
        <w:tc>
          <w:tcPr>
            <w:tcW w:w="11021" w:type="dxa"/>
            <w:gridSpan w:val="4"/>
          </w:tcPr>
          <w:p w14:paraId="6804451C" w14:textId="77777777" w:rsidR="00D66603" w:rsidRDefault="00D60A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6804451D" w14:textId="77777777" w:rsidR="00D66603" w:rsidRDefault="00D60AD4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D66603" w14:paraId="68044523" w14:textId="77777777">
        <w:trPr>
          <w:trHeight w:val="280"/>
        </w:trPr>
        <w:tc>
          <w:tcPr>
            <w:tcW w:w="2528" w:type="dxa"/>
          </w:tcPr>
          <w:p w14:paraId="6804451F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68044520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68044521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68044522" w14:textId="77777777" w:rsidR="00D66603" w:rsidRDefault="00D60AD4">
            <w:pPr>
              <w:pStyle w:val="TableParagraph"/>
              <w:spacing w:before="30" w:line="230" w:lineRule="exact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68044633" wp14:editId="6804463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032660" id="Group 12" o:spid="_x0000_s1026" style="position:absolute;margin-left:1.25pt;margin-top:-.7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SOQzA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2A" w14:textId="77777777">
        <w:trPr>
          <w:trHeight w:val="95"/>
        </w:trPr>
        <w:tc>
          <w:tcPr>
            <w:tcW w:w="2528" w:type="dxa"/>
            <w:vMerge w:val="restart"/>
          </w:tcPr>
          <w:p w14:paraId="68044524" w14:textId="77777777" w:rsidR="00D66603" w:rsidRDefault="00D60A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8044525" w14:textId="77777777" w:rsidR="00D66603" w:rsidRDefault="00D60AD4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8044526" w14:textId="77777777" w:rsidR="00D66603" w:rsidRDefault="00D60A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68044527" w14:textId="77777777" w:rsidR="00D66603" w:rsidRDefault="00D60A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68044528" w14:textId="77777777" w:rsidR="00D66603" w:rsidRDefault="00D60AD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29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2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2B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2C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2D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2E" w14:textId="77777777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68044635" wp14:editId="680446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16D023" id="Group 15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NQy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Q9xa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POjppyZ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EZ01DL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3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8044530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31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3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33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3A" w14:textId="77777777">
        <w:trPr>
          <w:trHeight w:val="94"/>
        </w:trPr>
        <w:tc>
          <w:tcPr>
            <w:tcW w:w="2528" w:type="dxa"/>
            <w:vMerge w:val="restart"/>
          </w:tcPr>
          <w:p w14:paraId="68044535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8044536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68044537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</w:t>
            </w:r>
            <w:proofErr w:type="gramEnd"/>
            <w:r>
              <w:rPr>
                <w:spacing w:val="-2"/>
                <w:sz w:val="20"/>
              </w:rPr>
              <w:t>/facilitator?</w:t>
            </w:r>
          </w:p>
          <w:p w14:paraId="68044538" w14:textId="77777777" w:rsidR="00D66603" w:rsidRDefault="00D60A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39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3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3B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3C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3D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3E" w14:textId="77777777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68044637" wp14:editId="6804463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A3833D" id="Group 18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g290Q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MXmDb3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4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8044540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41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4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43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46" w14:textId="77777777">
        <w:trPr>
          <w:trHeight w:val="280"/>
        </w:trPr>
        <w:tc>
          <w:tcPr>
            <w:tcW w:w="11021" w:type="dxa"/>
            <w:gridSpan w:val="4"/>
          </w:tcPr>
          <w:p w14:paraId="68044545" w14:textId="77777777" w:rsidR="00D66603" w:rsidRDefault="00D60AD4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D66603" w14:paraId="68044548" w14:textId="77777777">
        <w:trPr>
          <w:trHeight w:val="280"/>
        </w:trPr>
        <w:tc>
          <w:tcPr>
            <w:tcW w:w="11021" w:type="dxa"/>
            <w:gridSpan w:val="4"/>
          </w:tcPr>
          <w:p w14:paraId="68044547" w14:textId="77777777" w:rsidR="00D66603" w:rsidRDefault="00D60A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D66603" w14:paraId="6804454E" w14:textId="77777777">
        <w:trPr>
          <w:trHeight w:val="185"/>
        </w:trPr>
        <w:tc>
          <w:tcPr>
            <w:tcW w:w="2528" w:type="dxa"/>
            <w:vMerge w:val="restart"/>
          </w:tcPr>
          <w:p w14:paraId="68044549" w14:textId="77777777" w:rsidR="00D66603" w:rsidRDefault="00D60AD4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6804454A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804454B" w14:textId="77777777" w:rsidR="00D66603" w:rsidRDefault="00D60AD4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6804454C" w14:textId="77777777" w:rsidR="00D66603" w:rsidRDefault="00D60AD4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4D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D66603" w14:paraId="6804455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4F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50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51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52" w14:textId="77777777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68044639" wp14:editId="6804463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B04C3C" id="Group 21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tfekM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4</w:t>
            </w:r>
          </w:p>
        </w:tc>
      </w:tr>
      <w:tr w:rsidR="00D66603" w14:paraId="6804455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804455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55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56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57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66603" w14:paraId="6804455A" w14:textId="77777777">
        <w:trPr>
          <w:trHeight w:val="280"/>
        </w:trPr>
        <w:tc>
          <w:tcPr>
            <w:tcW w:w="11021" w:type="dxa"/>
            <w:gridSpan w:val="4"/>
          </w:tcPr>
          <w:p w14:paraId="68044559" w14:textId="77777777" w:rsidR="00D66603" w:rsidRDefault="00D60A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D66603" w14:paraId="68044560" w14:textId="77777777">
        <w:trPr>
          <w:trHeight w:val="119"/>
        </w:trPr>
        <w:tc>
          <w:tcPr>
            <w:tcW w:w="2528" w:type="dxa"/>
            <w:vMerge w:val="restart"/>
          </w:tcPr>
          <w:p w14:paraId="6804455B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804455C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6804455D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6804455E" w14:textId="77777777" w:rsidR="00D66603" w:rsidRDefault="00D60A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5F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66603" w14:paraId="6804456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61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6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63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64" w14:textId="71A67AD6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6804463B" wp14:editId="6804463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F4B4B0" id="Group 24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xg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Ad1PGD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0D2855">
              <w:rPr>
                <w:spacing w:val="-10"/>
                <w:sz w:val="20"/>
              </w:rPr>
              <w:t>5</w:t>
            </w:r>
          </w:p>
        </w:tc>
      </w:tr>
      <w:tr w:rsidR="00D66603" w14:paraId="6804456A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68044566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67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68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69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66603" w14:paraId="68044570" w14:textId="77777777">
        <w:trPr>
          <w:trHeight w:val="86"/>
        </w:trPr>
        <w:tc>
          <w:tcPr>
            <w:tcW w:w="2528" w:type="dxa"/>
            <w:vMerge w:val="restart"/>
          </w:tcPr>
          <w:p w14:paraId="6804456B" w14:textId="77777777" w:rsidR="00D66603" w:rsidRDefault="00D60A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6804456C" w14:textId="77777777" w:rsidR="00D66603" w:rsidRDefault="00D60A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6804456D" w14:textId="77777777" w:rsidR="00D66603" w:rsidRDefault="00D60A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6804456E" w14:textId="77777777" w:rsidR="00D66603" w:rsidRDefault="00D60AD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6F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7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71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7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73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74" w14:textId="77777777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6804463D" wp14:editId="6804463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82DAE8" id="Group 27" o:spid="_x0000_s1026" style="position:absolute;margin-left:1.25pt;margin-top:-.0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YPV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uIGD1c0CAADvCQAADgAAAAAAAAAAAAAAAAAuAgAAZHJzL2Uyb0RvYy54bWxQ&#10;SwECLQAUAAYACAAAACEAAvPJDtwAAAAGAQAADwAAAAAAAAAAAAAAAAAnBQAAZHJzL2Rvd25yZXYu&#10;eG1sUEsFBgAAAAAEAAQA8wAAADA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5</w:t>
            </w:r>
          </w:p>
        </w:tc>
      </w:tr>
      <w:tr w:rsidR="00D66603" w14:paraId="6804457A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8044576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77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78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79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7F" w14:textId="77777777">
        <w:trPr>
          <w:trHeight w:val="280"/>
        </w:trPr>
        <w:tc>
          <w:tcPr>
            <w:tcW w:w="2528" w:type="dxa"/>
          </w:tcPr>
          <w:p w14:paraId="6804457B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6804457C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6804457D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6804457E" w14:textId="44BCA8E5" w:rsidR="00D66603" w:rsidRDefault="00D60AD4">
            <w:pPr>
              <w:pStyle w:val="TableParagraph"/>
              <w:spacing w:before="31" w:line="229" w:lineRule="exact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6804463F" wp14:editId="6804464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C00025" id="Group 30" o:spid="_x0000_s1026" style="position:absolute;margin-left:1.25pt;margin-top:-.7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BiSI0mHAMAAC8RAAAOAAAAAAAAAAAA&#10;AAAAAC4CAABkcnMvZTJvRG9jLnhtbFBLAQItABQABgAIAAAAIQCj6DSj3QAAAAcBAAAPAAAAAAAA&#10;AAAAAAAAAHYFAABkcnMvZG93bnJldi54bWxQSwUGAAAAAAQABADzAAAAgA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5</w:t>
            </w:r>
          </w:p>
        </w:tc>
      </w:tr>
      <w:tr w:rsidR="00D66603" w14:paraId="68044584" w14:textId="77777777">
        <w:trPr>
          <w:trHeight w:val="280"/>
        </w:trPr>
        <w:tc>
          <w:tcPr>
            <w:tcW w:w="2528" w:type="dxa"/>
          </w:tcPr>
          <w:p w14:paraId="68044580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8044581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68044582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68044583" w14:textId="2C4F0F47" w:rsidR="00D66603" w:rsidRDefault="0059635A">
            <w:pPr>
              <w:pStyle w:val="TableParagraph"/>
              <w:spacing w:before="27" w:line="233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D66603" w14:paraId="68044586" w14:textId="77777777">
        <w:trPr>
          <w:trHeight w:val="281"/>
        </w:trPr>
        <w:tc>
          <w:tcPr>
            <w:tcW w:w="11021" w:type="dxa"/>
            <w:gridSpan w:val="4"/>
          </w:tcPr>
          <w:p w14:paraId="68044585" w14:textId="77777777" w:rsidR="00D66603" w:rsidRDefault="00D60AD4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D66603" w14:paraId="6804458B" w14:textId="77777777">
        <w:trPr>
          <w:trHeight w:val="280"/>
        </w:trPr>
        <w:tc>
          <w:tcPr>
            <w:tcW w:w="2528" w:type="dxa"/>
          </w:tcPr>
          <w:p w14:paraId="68044587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68044588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68044589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6804458A" w14:textId="0F9D5371" w:rsidR="00D66603" w:rsidRDefault="00D60AD4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68044641" wp14:editId="6804464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55F8AA" id="Group 35" o:spid="_x0000_s1026" style="position:absolute;margin-left:1.25pt;margin-top:-2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DUJPsd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9635A">
              <w:rPr>
                <w:spacing w:val="-10"/>
                <w:sz w:val="20"/>
              </w:rPr>
              <w:t>5</w:t>
            </w:r>
          </w:p>
        </w:tc>
      </w:tr>
      <w:tr w:rsidR="00D66603" w14:paraId="68044591" w14:textId="77777777">
        <w:trPr>
          <w:trHeight w:val="116"/>
        </w:trPr>
        <w:tc>
          <w:tcPr>
            <w:tcW w:w="2528" w:type="dxa"/>
            <w:vMerge w:val="restart"/>
          </w:tcPr>
          <w:p w14:paraId="6804458C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6804458D" w14:textId="77777777" w:rsidR="00D66603" w:rsidRDefault="00D60AD4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804458E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6804458F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90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66603" w14:paraId="6804459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9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93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9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95" w14:textId="3228416C" w:rsidR="00D66603" w:rsidRDefault="00D60AD4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68044643" wp14:editId="680446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D82137" id="Group 38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BLOV99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9635A">
              <w:rPr>
                <w:spacing w:val="-10"/>
                <w:sz w:val="20"/>
              </w:rPr>
              <w:t>5</w:t>
            </w:r>
          </w:p>
        </w:tc>
      </w:tr>
      <w:tr w:rsidR="00D66603" w14:paraId="6804459B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68044597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98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99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9A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66603" w14:paraId="680445A1" w14:textId="77777777">
        <w:trPr>
          <w:trHeight w:val="100"/>
        </w:trPr>
        <w:tc>
          <w:tcPr>
            <w:tcW w:w="2528" w:type="dxa"/>
            <w:vMerge w:val="restart"/>
          </w:tcPr>
          <w:p w14:paraId="6804459C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804459D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6804459E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6804459F" w14:textId="77777777" w:rsidR="00D66603" w:rsidRDefault="00D60A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A0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A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A2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A3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A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80445A5" w14:textId="0DCDF338" w:rsidR="00D66603" w:rsidRDefault="00D60AD4">
            <w:pPr>
              <w:pStyle w:val="TableParagraph"/>
              <w:spacing w:before="44" w:line="240" w:lineRule="auto"/>
              <w:ind w:left="82" w:right="-1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68044645" wp14:editId="6804464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DB9B9D" id="Group 41" o:spid="_x0000_s1026" style="position:absolute;margin-left:1.25pt;margin-top:-.0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UFL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+ElBS80CAADvCQAADgAAAAAAAAAAAAAAAAAuAgAAZHJzL2Uyb0RvYy54bWxQ&#10;SwECLQAUAAYACAAAACEAAvPJDt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042EF6">
              <w:rPr>
                <w:spacing w:val="-2"/>
                <w:sz w:val="20"/>
              </w:rPr>
              <w:t>5</w:t>
            </w:r>
            <w:r>
              <w:rPr>
                <w:spacing w:val="-2"/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itional</w:t>
            </w:r>
          </w:p>
        </w:tc>
      </w:tr>
      <w:tr w:rsidR="00D66603" w14:paraId="680445AB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80445A7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A8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A9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0445AA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5AD" w14:textId="77777777">
        <w:trPr>
          <w:trHeight w:val="282"/>
        </w:trPr>
        <w:tc>
          <w:tcPr>
            <w:tcW w:w="11021" w:type="dxa"/>
            <w:gridSpan w:val="4"/>
          </w:tcPr>
          <w:p w14:paraId="680445AC" w14:textId="77777777" w:rsidR="00D66603" w:rsidRDefault="00D60AD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D66603" w14:paraId="680445B3" w14:textId="77777777">
        <w:trPr>
          <w:trHeight w:val="425"/>
        </w:trPr>
        <w:tc>
          <w:tcPr>
            <w:tcW w:w="2528" w:type="dxa"/>
            <w:vMerge w:val="restart"/>
          </w:tcPr>
          <w:p w14:paraId="680445AE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680445AF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680445B0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680445B1" w14:textId="77777777" w:rsidR="00D66603" w:rsidRDefault="00D60AD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680445B2" w14:textId="60471CBA" w:rsidR="00D66603" w:rsidRDefault="00D60AD4">
            <w:pPr>
              <w:pStyle w:val="TableParagraph"/>
              <w:spacing w:before="124" w:line="240" w:lineRule="auto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68044647" wp14:editId="680446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30C9A8" id="Group 44" o:spid="_x0000_s1026" style="position:absolute;margin-left:1.25pt;margin-top:3.95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Gaw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5xi1pAEJr3u1wBtg&#10;yX4cUJbBfqR7Ml/Pz5AnSelWmzUTjmiy+6yNF2weLFIFi+7bYCqQvRU8d4I3GIHgFUYg+I0XvCTG&#10;rrPVsybqDpWqhkLZ2Ubs2L1wOGPLNU/mi7MYo1BpiPQA4e0YClUfocJceErnzmNAGGezUxsZuAuA&#10;8PTAOJlNPDheTGfPB7tlTzmex9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BoFGawzgIAAO8JAAAOAAAAAAAAAAAAAAAAAC4CAABkcnMvZTJvRG9jLnht&#10;bFBLAQItABQABgAIAAAAIQBEa0u5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12103A">
              <w:rPr>
                <w:spacing w:val="-10"/>
                <w:sz w:val="20"/>
              </w:rPr>
              <w:t>6</w:t>
            </w:r>
          </w:p>
        </w:tc>
      </w:tr>
      <w:tr w:rsidR="00D66603" w14:paraId="680445B8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680445B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B5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80445B6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680445B7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66603" w14:paraId="680445BD" w14:textId="77777777">
        <w:trPr>
          <w:trHeight w:val="280"/>
        </w:trPr>
        <w:tc>
          <w:tcPr>
            <w:tcW w:w="2528" w:type="dxa"/>
          </w:tcPr>
          <w:p w14:paraId="680445B9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80445BA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680445BB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680445BC" w14:textId="0D70C237" w:rsidR="00D66603" w:rsidRDefault="00D60AD4"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68044649" wp14:editId="6804464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C1D79D" id="Group 47" o:spid="_x0000_s1026" style="position:absolute;margin-left:1.2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4F2949">
              <w:rPr>
                <w:spacing w:val="-10"/>
                <w:sz w:val="20"/>
              </w:rPr>
              <w:t>6</w:t>
            </w:r>
          </w:p>
        </w:tc>
      </w:tr>
      <w:tr w:rsidR="00D66603" w14:paraId="680445C2" w14:textId="77777777">
        <w:trPr>
          <w:trHeight w:val="280"/>
        </w:trPr>
        <w:tc>
          <w:tcPr>
            <w:tcW w:w="2528" w:type="dxa"/>
          </w:tcPr>
          <w:p w14:paraId="680445BE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680445BF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680445C0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680445C1" w14:textId="199849CA" w:rsidR="00D66603" w:rsidRDefault="004F2949">
            <w:pPr>
              <w:pStyle w:val="TableParagraph"/>
              <w:spacing w:before="2" w:line="240" w:lineRule="auto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D66603" w14:paraId="680445C7" w14:textId="77777777">
        <w:trPr>
          <w:trHeight w:val="280"/>
        </w:trPr>
        <w:tc>
          <w:tcPr>
            <w:tcW w:w="2528" w:type="dxa"/>
          </w:tcPr>
          <w:p w14:paraId="680445C3" w14:textId="77777777" w:rsidR="00D66603" w:rsidRDefault="00D60AD4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680445C4" w14:textId="77777777" w:rsidR="00D66603" w:rsidRDefault="00D60AD4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680445C5" w14:textId="77777777" w:rsidR="00D66603" w:rsidRDefault="00D60AD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80445C6" w14:textId="77777777" w:rsidR="00D66603" w:rsidRDefault="00D60AD4"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CC" w14:textId="77777777">
        <w:trPr>
          <w:trHeight w:val="280"/>
        </w:trPr>
        <w:tc>
          <w:tcPr>
            <w:tcW w:w="2528" w:type="dxa"/>
          </w:tcPr>
          <w:p w14:paraId="680445C8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680445C9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80445CA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80445CB" w14:textId="593E0503" w:rsidR="00D66603" w:rsidRDefault="004F2949"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D66603" w14:paraId="680445D1" w14:textId="77777777">
        <w:trPr>
          <w:trHeight w:val="280"/>
        </w:trPr>
        <w:tc>
          <w:tcPr>
            <w:tcW w:w="2528" w:type="dxa"/>
          </w:tcPr>
          <w:p w14:paraId="680445CD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680445CE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680445CF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680445D0" w14:textId="77777777" w:rsidR="00D66603" w:rsidRDefault="00D60AD4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5D6" w14:textId="77777777">
        <w:trPr>
          <w:trHeight w:val="282"/>
        </w:trPr>
        <w:tc>
          <w:tcPr>
            <w:tcW w:w="2528" w:type="dxa"/>
          </w:tcPr>
          <w:p w14:paraId="680445D2" w14:textId="77777777" w:rsidR="00D66603" w:rsidRDefault="00D60A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80445D3" w14:textId="77777777" w:rsidR="00D66603" w:rsidRDefault="00D60A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680445D4" w14:textId="77777777" w:rsidR="00D66603" w:rsidRDefault="00D60A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680445D5" w14:textId="55A77F91" w:rsidR="00D66603" w:rsidRDefault="00353CF7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7</w:t>
            </w:r>
          </w:p>
        </w:tc>
      </w:tr>
    </w:tbl>
    <w:p w14:paraId="680445D7" w14:textId="77777777" w:rsidR="00D66603" w:rsidRDefault="00D66603">
      <w:pPr>
        <w:pStyle w:val="TableParagraph"/>
        <w:spacing w:line="211" w:lineRule="exact"/>
        <w:rPr>
          <w:sz w:val="20"/>
        </w:rPr>
        <w:sectPr w:rsidR="00D66603">
          <w:type w:val="continuous"/>
          <w:pgSz w:w="12240" w:h="15840"/>
          <w:pgMar w:top="680" w:right="360" w:bottom="479" w:left="360" w:header="708" w:footer="708" w:gutter="0"/>
          <w:cols w:space="708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66603" w14:paraId="680445D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80445D8" w14:textId="77777777" w:rsidR="00D66603" w:rsidRDefault="00D60AD4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80445D9" w14:textId="77777777" w:rsidR="00D66603" w:rsidRDefault="00D60AD4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80445DA" w14:textId="77777777" w:rsidR="00D66603" w:rsidRDefault="00D60AD4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80445DB" w14:textId="77777777" w:rsidR="00D66603" w:rsidRDefault="00D60AD4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80445DC" w14:textId="77777777" w:rsidR="00D66603" w:rsidRDefault="00D60AD4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D66603" w14:paraId="680445E2" w14:textId="77777777">
        <w:trPr>
          <w:trHeight w:val="280"/>
        </w:trPr>
        <w:tc>
          <w:tcPr>
            <w:tcW w:w="2528" w:type="dxa"/>
          </w:tcPr>
          <w:p w14:paraId="680445DE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80445DF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680445E0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680445E1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D66603" w14:paraId="680445E5" w14:textId="77777777">
        <w:trPr>
          <w:trHeight w:val="561"/>
        </w:trPr>
        <w:tc>
          <w:tcPr>
            <w:tcW w:w="11021" w:type="dxa"/>
            <w:gridSpan w:val="4"/>
          </w:tcPr>
          <w:p w14:paraId="680445E3" w14:textId="77777777" w:rsidR="00D66603" w:rsidRDefault="00D60AD4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80445E4" w14:textId="77777777" w:rsidR="00D66603" w:rsidRDefault="00D60AD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</w:t>
            </w:r>
            <w:r>
              <w:rPr>
                <w:b/>
                <w:spacing w:val="-2"/>
                <w:sz w:val="20"/>
              </w:rPr>
              <w:t>ndings</w:t>
            </w:r>
          </w:p>
        </w:tc>
      </w:tr>
      <w:tr w:rsidR="00D66603" w14:paraId="680445E7" w14:textId="77777777">
        <w:trPr>
          <w:trHeight w:val="282"/>
        </w:trPr>
        <w:tc>
          <w:tcPr>
            <w:tcW w:w="11021" w:type="dxa"/>
            <w:gridSpan w:val="4"/>
          </w:tcPr>
          <w:p w14:paraId="680445E6" w14:textId="77777777" w:rsidR="00D66603" w:rsidRDefault="00D60AD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D66603" w14:paraId="680445EC" w14:textId="77777777">
        <w:trPr>
          <w:trHeight w:val="280"/>
        </w:trPr>
        <w:tc>
          <w:tcPr>
            <w:tcW w:w="2528" w:type="dxa"/>
          </w:tcPr>
          <w:p w14:paraId="680445E8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680445E9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680445EA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oders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680445EB" w14:textId="77777777" w:rsidR="00D66603" w:rsidRDefault="00D60AD4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6804464B" wp14:editId="6804464C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E91C9B" id="Group 60" o:spid="_x0000_s1026" style="position:absolute;margin-left:.4pt;margin-top:-3.2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XTzQ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CyT108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6</w:t>
            </w:r>
          </w:p>
        </w:tc>
      </w:tr>
      <w:tr w:rsidR="00D66603" w14:paraId="680445F2" w14:textId="77777777">
        <w:trPr>
          <w:trHeight w:val="112"/>
        </w:trPr>
        <w:tc>
          <w:tcPr>
            <w:tcW w:w="2528" w:type="dxa"/>
            <w:vMerge w:val="restart"/>
          </w:tcPr>
          <w:p w14:paraId="680445ED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680445EE" w14:textId="77777777" w:rsidR="00D66603" w:rsidRDefault="00D60AD4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80445EF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80445F0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5F1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66603" w14:paraId="680445F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5F3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F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0445F5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0445F6" w14:textId="77777777" w:rsidR="00D66603" w:rsidRDefault="00D60AD4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6804464D" wp14:editId="6804464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7F6719" id="Group 63" o:spid="_x0000_s1026" style="position:absolute;margin-left:.4pt;margin-top:-.0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DgO/z7OAgAA7wkAAA4AAAAAAAAAAAAAAAAALgIAAGRycy9lMm9Eb2MueG1s&#10;UEsBAi0AFAAGAAgAAAAhAIbrIuLcAAAABQEAAA8AAAAAAAAAAAAAAAAAKAUAAGRycy9kb3ducmV2&#10;LnhtbFBLBQYAAAAABAAEAPMAAAAx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</w:tr>
      <w:tr w:rsidR="00D66603" w14:paraId="680445FC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680445F8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5F9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0445FA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80445FB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66603" w14:paraId="68044601" w14:textId="77777777">
        <w:trPr>
          <w:trHeight w:val="280"/>
        </w:trPr>
        <w:tc>
          <w:tcPr>
            <w:tcW w:w="2528" w:type="dxa"/>
          </w:tcPr>
          <w:p w14:paraId="680445FD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80445FE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5FF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00" w14:textId="19CDAC2A" w:rsidR="00D66603" w:rsidRDefault="00D60AD4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6804464F" wp14:editId="6804465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8692B1" id="Group 66" o:spid="_x0000_s1026" style="position:absolute;margin-left:.4pt;margin-top:-1.8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B5249">
              <w:rPr>
                <w:spacing w:val="-10"/>
                <w:sz w:val="20"/>
              </w:rPr>
              <w:t>7</w:t>
            </w:r>
          </w:p>
        </w:tc>
      </w:tr>
      <w:tr w:rsidR="00D66603" w14:paraId="68044606" w14:textId="77777777">
        <w:trPr>
          <w:trHeight w:val="280"/>
        </w:trPr>
        <w:tc>
          <w:tcPr>
            <w:tcW w:w="2528" w:type="dxa"/>
          </w:tcPr>
          <w:p w14:paraId="68044602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68044603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604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05" w14:textId="77777777" w:rsidR="00D66603" w:rsidRDefault="00D60AD4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NA</w:t>
            </w:r>
          </w:p>
        </w:tc>
      </w:tr>
      <w:tr w:rsidR="00D66603" w14:paraId="6804460B" w14:textId="77777777">
        <w:trPr>
          <w:trHeight w:val="280"/>
        </w:trPr>
        <w:tc>
          <w:tcPr>
            <w:tcW w:w="2528" w:type="dxa"/>
          </w:tcPr>
          <w:p w14:paraId="68044607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8044608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609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0A" w14:textId="4C1C8BD5" w:rsidR="00D66603" w:rsidRDefault="00353CF7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7</w:t>
            </w:r>
          </w:p>
        </w:tc>
      </w:tr>
      <w:tr w:rsidR="00D66603" w14:paraId="6804460D" w14:textId="77777777">
        <w:trPr>
          <w:trHeight w:val="280"/>
        </w:trPr>
        <w:tc>
          <w:tcPr>
            <w:tcW w:w="11021" w:type="dxa"/>
            <w:gridSpan w:val="4"/>
          </w:tcPr>
          <w:p w14:paraId="6804460C" w14:textId="77777777" w:rsidR="00D66603" w:rsidRDefault="00D60AD4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D66603" w14:paraId="68044613" w14:textId="77777777">
        <w:trPr>
          <w:trHeight w:val="94"/>
        </w:trPr>
        <w:tc>
          <w:tcPr>
            <w:tcW w:w="2528" w:type="dxa"/>
            <w:vMerge w:val="restart"/>
          </w:tcPr>
          <w:p w14:paraId="6804460E" w14:textId="77777777" w:rsidR="00D66603" w:rsidRDefault="00D60AD4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6804460F" w14:textId="77777777" w:rsidR="00D66603" w:rsidRDefault="00D60AD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8044610" w14:textId="77777777" w:rsidR="00D66603" w:rsidRDefault="00D60AD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68044611" w14:textId="77777777" w:rsidR="00D66603" w:rsidRDefault="00D60AD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8044612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61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044614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615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044616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044617" w14:textId="5DE3EAAA" w:rsidR="00D66603" w:rsidRDefault="00D60AD4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68044651" wp14:editId="6804465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250D34" id="Group 73" o:spid="_x0000_s1026" style="position:absolute;margin-left:.4pt;margin-top:-.05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qP0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Ipio/T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0488F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>
              <w:rPr>
                <w:spacing w:val="-5"/>
                <w:sz w:val="20"/>
              </w:rPr>
              <w:t>1</w:t>
            </w:r>
            <w:r w:rsidR="00D26D20">
              <w:rPr>
                <w:spacing w:val="-5"/>
                <w:sz w:val="20"/>
              </w:rPr>
              <w:t>2</w:t>
            </w:r>
          </w:p>
        </w:tc>
      </w:tr>
      <w:tr w:rsidR="00D66603" w14:paraId="6804461D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8044619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4461A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04461B" w14:textId="77777777" w:rsidR="00D66603" w:rsidRDefault="00D666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804461C" w14:textId="77777777" w:rsidR="00D66603" w:rsidRDefault="00D666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66603" w14:paraId="68044622" w14:textId="77777777">
        <w:trPr>
          <w:trHeight w:val="280"/>
        </w:trPr>
        <w:tc>
          <w:tcPr>
            <w:tcW w:w="2528" w:type="dxa"/>
          </w:tcPr>
          <w:p w14:paraId="6804461E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</w:t>
            </w:r>
            <w:r>
              <w:rPr>
                <w:sz w:val="20"/>
              </w:rPr>
              <w:t>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6804461F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620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21" w14:textId="7F9E0636" w:rsidR="00D66603" w:rsidRDefault="00D60AD4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68044653" wp14:editId="6804465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18AB7D" id="Group 76" o:spid="_x0000_s1026" style="position:absolute;margin-left:.4pt;margin-top:-1.15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26D20">
              <w:rPr>
                <w:sz w:val="20"/>
              </w:rPr>
              <w:t>8-12</w:t>
            </w:r>
          </w:p>
        </w:tc>
      </w:tr>
      <w:tr w:rsidR="00D66603" w14:paraId="68044627" w14:textId="77777777">
        <w:trPr>
          <w:trHeight w:val="280"/>
        </w:trPr>
        <w:tc>
          <w:tcPr>
            <w:tcW w:w="2528" w:type="dxa"/>
          </w:tcPr>
          <w:p w14:paraId="68044623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8044624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625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</w:t>
            </w:r>
            <w:r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26" w14:textId="16CCB44D" w:rsidR="00D66603" w:rsidRDefault="00D26D20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 w:rsidR="00D66603" w14:paraId="6804462C" w14:textId="77777777">
        <w:trPr>
          <w:trHeight w:val="280"/>
        </w:trPr>
        <w:tc>
          <w:tcPr>
            <w:tcW w:w="2528" w:type="dxa"/>
          </w:tcPr>
          <w:p w14:paraId="68044628" w14:textId="77777777" w:rsidR="00D66603" w:rsidRDefault="00D60AD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8044629" w14:textId="77777777" w:rsidR="00D66603" w:rsidRDefault="00D60AD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804462A" w14:textId="77777777" w:rsidR="00D66603" w:rsidRDefault="00D60AD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04462B" w14:textId="7D3585C4" w:rsidR="00D66603" w:rsidRDefault="00D26D20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8-12</w:t>
            </w:r>
          </w:p>
        </w:tc>
      </w:tr>
    </w:tbl>
    <w:p w14:paraId="6804462D" w14:textId="77777777" w:rsidR="00D66603" w:rsidRDefault="00D66603">
      <w:pPr>
        <w:pStyle w:val="Brdtekst"/>
        <w:spacing w:before="65"/>
      </w:pPr>
    </w:p>
    <w:p w14:paraId="6804462E" w14:textId="77777777" w:rsidR="00D66603" w:rsidRDefault="00D60AD4">
      <w:pPr>
        <w:pStyle w:val="Brdteks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804462F" w14:textId="77777777" w:rsidR="00D66603" w:rsidRDefault="00D66603">
      <w:pPr>
        <w:pStyle w:val="Brdtekst"/>
        <w:spacing w:before="36"/>
      </w:pPr>
    </w:p>
    <w:p w14:paraId="68044630" w14:textId="77777777" w:rsidR="00D66603" w:rsidRDefault="00D60AD4">
      <w:pPr>
        <w:spacing w:line="276" w:lineRule="auto"/>
        <w:ind w:left="359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D66603">
      <w:type w:val="continuous"/>
      <w:pgSz w:w="12240" w:h="15840"/>
      <w:pgMar w:top="700" w:right="360" w:bottom="280" w:left="3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66603"/>
    <w:rsid w:val="00042EF6"/>
    <w:rsid w:val="000D2855"/>
    <w:rsid w:val="000F2324"/>
    <w:rsid w:val="0012103A"/>
    <w:rsid w:val="00146B47"/>
    <w:rsid w:val="00256C02"/>
    <w:rsid w:val="002A310D"/>
    <w:rsid w:val="0030488F"/>
    <w:rsid w:val="00353CF7"/>
    <w:rsid w:val="004F2949"/>
    <w:rsid w:val="00524AD8"/>
    <w:rsid w:val="0059635A"/>
    <w:rsid w:val="007B5249"/>
    <w:rsid w:val="00D26D20"/>
    <w:rsid w:val="00D60AD4"/>
    <w:rsid w:val="00D66603"/>
    <w:rsid w:val="00E77205"/>
    <w:rsid w:val="00F2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444F5"/>
  <w15:docId w15:val="{3AB42DF7-AF9A-4C10-ACD3-91AFFCBB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Tittel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2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rianne Kollerøs Nilsen</cp:lastModifiedBy>
  <cp:revision>15</cp:revision>
  <dcterms:created xsi:type="dcterms:W3CDTF">2026-03-06T09:44:00Z</dcterms:created>
  <dcterms:modified xsi:type="dcterms:W3CDTF">2026-04-1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6-03-06T00:00:00Z</vt:filetime>
  </property>
  <property fmtid="{D5CDD505-2E9C-101B-9397-08002B2CF9AE}" pid="5" name="Producer">
    <vt:lpwstr>Microsoft® Word 2010</vt:lpwstr>
  </property>
</Properties>
</file>